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317AC" w14:textId="3C3EA0EB" w:rsidR="004568C0" w:rsidRPr="00A769F3" w:rsidRDefault="002454F9">
      <w:pPr>
        <w:rPr>
          <w:rFonts w:ascii="Times New Roman" w:hAnsi="Times New Roman" w:cs="Times New Roman"/>
        </w:rPr>
      </w:pPr>
      <w:r>
        <w:rPr>
          <w:rFonts w:hint="eastAsia"/>
        </w:rPr>
        <w:t>Me</w:t>
      </w:r>
      <w:r w:rsidRPr="00A769F3">
        <w:rPr>
          <w:rFonts w:ascii="Times New Roman" w:hAnsi="Times New Roman" w:cs="Times New Roman"/>
        </w:rPr>
        <w:t>dian and 25-75 percentiles of travel distance in the ideal and actual scenarios (km)</w:t>
      </w:r>
    </w:p>
    <w:p w14:paraId="533BEB7F" w14:textId="77777777" w:rsidR="002454F9" w:rsidRPr="00A769F3" w:rsidRDefault="002454F9">
      <w:pPr>
        <w:rPr>
          <w:rFonts w:ascii="Times New Roman" w:hAnsi="Times New Roman" w:cs="Times New Roman"/>
        </w:rPr>
      </w:pPr>
    </w:p>
    <w:tbl>
      <w:tblPr>
        <w:tblW w:w="98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6"/>
        <w:gridCol w:w="794"/>
        <w:gridCol w:w="797"/>
        <w:gridCol w:w="797"/>
        <w:gridCol w:w="1892"/>
        <w:gridCol w:w="774"/>
        <w:gridCol w:w="774"/>
        <w:gridCol w:w="1024"/>
        <w:gridCol w:w="1838"/>
      </w:tblGrid>
      <w:tr w:rsidR="002454F9" w:rsidRPr="00A769F3" w14:paraId="6373FA36" w14:textId="77777777" w:rsidTr="00E77160">
        <w:trPr>
          <w:trHeight w:val="360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BE12" w14:textId="77777777" w:rsidR="002454F9" w:rsidRPr="00A769F3" w:rsidRDefault="002454F9" w:rsidP="002454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AEFF" w14:textId="77777777" w:rsidR="002454F9" w:rsidRPr="00A769F3" w:rsidRDefault="002454F9" w:rsidP="002454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ideal scenario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7395" w14:textId="77777777" w:rsidR="002454F9" w:rsidRPr="00A769F3" w:rsidRDefault="002454F9" w:rsidP="002454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ctual scenario</w:t>
            </w:r>
          </w:p>
        </w:tc>
      </w:tr>
      <w:tr w:rsidR="002454F9" w:rsidRPr="00A769F3" w14:paraId="77142FFB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2D6B6" w14:textId="77777777" w:rsidR="002454F9" w:rsidRPr="00A769F3" w:rsidRDefault="002454F9" w:rsidP="002454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it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3EFF0" w14:textId="77777777" w:rsidR="002454F9" w:rsidRPr="00A769F3" w:rsidRDefault="002454F9" w:rsidP="002454F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5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8B2B6" w14:textId="77777777" w:rsidR="002454F9" w:rsidRPr="00A769F3" w:rsidRDefault="002454F9" w:rsidP="002454F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D8DE" w14:textId="77777777" w:rsidR="002454F9" w:rsidRPr="00A769F3" w:rsidRDefault="002454F9" w:rsidP="002454F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5%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893F1" w14:textId="77777777" w:rsidR="002454F9" w:rsidRPr="00A769F3" w:rsidRDefault="002454F9" w:rsidP="002454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ver 16km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4F7B" w14:textId="77777777" w:rsidR="002454F9" w:rsidRPr="00A769F3" w:rsidRDefault="002454F9" w:rsidP="002454F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5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EDBD" w14:textId="77777777" w:rsidR="002454F9" w:rsidRPr="00A769F3" w:rsidRDefault="002454F9" w:rsidP="002454F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0%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2D25" w14:textId="77777777" w:rsidR="002454F9" w:rsidRPr="00A769F3" w:rsidRDefault="002454F9" w:rsidP="002454F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5%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DB34" w14:textId="77777777" w:rsidR="002454F9" w:rsidRPr="00A769F3" w:rsidRDefault="002454F9" w:rsidP="002454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ver 16km</w:t>
            </w:r>
          </w:p>
        </w:tc>
      </w:tr>
      <w:tr w:rsidR="00102DC7" w:rsidRPr="00A769F3" w14:paraId="04C3DBA3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1A512" w14:textId="0959FF91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Nar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68B29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2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AC1D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B71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DB8B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5190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FB1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C1D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9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7EC9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102DC7" w:rsidRPr="00A769F3" w14:paraId="2698B5FB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D9E01" w14:textId="1C423D70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Yamatotakad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897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2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8DA6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023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6A1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E9F4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DC14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3CC1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C27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102DC7" w:rsidRPr="00A769F3" w14:paraId="43E6FC43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2FEE" w14:textId="71EB0F05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Yamatokoriyam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9DD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2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4B6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2DD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99B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00A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5026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AC3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21E0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102DC7" w:rsidRPr="00A769F3" w14:paraId="2F2E4216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81B7" w14:textId="223D25E2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enr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081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616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ABF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F42C0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7F70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5D4A9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43A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BCA8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102DC7" w:rsidRPr="00A769F3" w14:paraId="7FC9F3CB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23A8" w14:textId="09E32B88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ashihar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9974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2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E489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13D1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E66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12D6C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87BEC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6F7F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492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102DC7" w:rsidRPr="00A769F3" w14:paraId="1DBD63DF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AD68" w14:textId="6D6F2078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Sakurai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2F99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B8A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D8BD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9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7772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127C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C09E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2F4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F5B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102DC7" w:rsidRPr="00A769F3" w14:paraId="7CF2E31A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D1531" w14:textId="06848F49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oj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AE99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0D74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E0E3B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5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C74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D9A19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DB0FC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8FC8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DC80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102DC7" w:rsidRPr="00A769F3" w14:paraId="234AF3E4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5D07" w14:textId="76AA9557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os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7D5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4EAA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4BDB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9F11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1F13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B53B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61CB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3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558D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102DC7" w:rsidRPr="00A769F3" w14:paraId="30834D5A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3A5D" w14:textId="14AE1DFE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Ikom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AAEAB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A86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EF1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8C1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36EC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F844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21E3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47A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7352D2E5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B54A1" w14:textId="6F9EDF72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ashib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A83A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2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9450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1F1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91A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F87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D272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2E96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6BD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303DFD2B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9972" w14:textId="3B737870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atsurag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86CD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3EE4" w14:textId="6EEDEC2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7130" w14:textId="7647DE7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3FC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097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6C3BD" w14:textId="497C5B9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1BA1" w14:textId="7F9A1D2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AD8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2E9EFC95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62E64" w14:textId="51996E8C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Ud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8F04" w14:textId="484543A0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5A60" w14:textId="4B24E9C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117C" w14:textId="6AFB2F0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7838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CE2B1" w14:textId="188364F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9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A526" w14:textId="13B1812D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7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7E99" w14:textId="093F2C92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9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A544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287DBB17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B819" w14:textId="68D00195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Yamazo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5400" w14:textId="494E14D3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5153" w14:textId="009B2D22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9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C861" w14:textId="304F4F0E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0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E1F0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B6F1" w14:textId="47169B3F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6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EDAD" w14:textId="2692AE7F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6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F38A" w14:textId="2F2D831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4.0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F25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1B46993A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1FC4" w14:textId="4B9DF34A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egur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AE2A" w14:textId="407B520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8D25" w14:textId="41C2191D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C97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B76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01C4D" w14:textId="06C1E43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A71B2" w14:textId="5E69038D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5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6438" w14:textId="6DDFB908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BF2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40591CA5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151E" w14:textId="2679A635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ang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11F0" w14:textId="37FCC8B0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0FB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85B3" w14:textId="59009BBF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9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C9B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5955" w14:textId="017352A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E247" w14:textId="7F51437E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9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93D0" w14:textId="79BA4BAE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75A1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6B4EB7B6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C76D" w14:textId="33BAE805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Igarug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602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F9C0" w14:textId="1CD6AA49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2F31" w14:textId="30DAC5F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28C4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C95B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A650" w14:textId="5377644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275F" w14:textId="320E11C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9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D5F5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292066BD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A2AC" w14:textId="27A3B265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And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8D81" w14:textId="165D817E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72B8" w14:textId="7B57DE4D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1C30D" w14:textId="14C8045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AB2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5EFED" w14:textId="73189CE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0FE4" w14:textId="503A2570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91E4" w14:textId="62AD6D9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5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BF9B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608F215F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3ACC" w14:textId="5F5A727B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awanish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91A7" w14:textId="2C0C6CE3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A2F0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A0EA" w14:textId="64645399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2EEAC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2921" w14:textId="17F9A26F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BF84" w14:textId="4D399B13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ED6A" w14:textId="1401EABC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9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D9C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21A794D2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2C4D" w14:textId="4C7E0ECD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yak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6A4E" w14:textId="72B7772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EE34" w14:textId="0228DA23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1FC1" w14:textId="566123A8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9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E0F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4F5F" w14:textId="4370CBC9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E256" w14:textId="099DBDDF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F859" w14:textId="68A9468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58E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25E85B76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4F10A" w14:textId="012D2AA8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>Tawaramoto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FE1AE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189E8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5DE0" w14:textId="0DDB858A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36FD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44ED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7503" w14:textId="048B48FD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9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D02C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2314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311CE1AE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9754" w14:textId="2EE8C5F0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on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F6D13" w14:textId="58B403A2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3988" w14:textId="62231689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0920" w14:textId="3F2BF5C1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4.9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C79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050B" w14:textId="332C47D1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2826" w14:textId="4FDF4D2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5.2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19A3" w14:textId="1C9650A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6.9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6844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69EB9560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960B" w14:textId="646813B0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tsu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B08EC" w14:textId="146DA6B1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3945" w14:textId="7C49C2B0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0FDE" w14:textId="69B2CD6C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3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7E9C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ADAAD" w14:textId="2A544300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D491" w14:textId="6419877B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C7F1" w14:textId="7632EB0D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5FC4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488721FA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E8667" w14:textId="24EE94D6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Takator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E0EE" w14:textId="615F885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D72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2647" w14:textId="1D7A4459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438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E57D" w14:textId="04DFBB3A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BDCE1" w14:textId="2B36E709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56FF2" w14:textId="1A8EE7BD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3FF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6405481F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F4A97" w14:textId="3096FF36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Asuk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435E" w14:textId="66B1069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E560D" w14:textId="06B5304C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0697" w14:textId="55B599DE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AED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3BBB" w14:textId="1310182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55AB" w14:textId="1D4FA9D0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47B5" w14:textId="515CA3B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A24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18AE0A03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AE4B" w14:textId="6EB5E528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anmak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55B4" w14:textId="230825E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2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A7CB" w14:textId="142A4293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E294" w14:textId="4E9B30D0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F45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D717" w14:textId="4ED823FD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889D" w14:textId="1B92AF60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BC128" w14:textId="6F6DD69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DF85E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693C32C6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E317" w14:textId="23EA0C0F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j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C69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8105" w14:textId="169D5978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5636" w14:textId="0226C84D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34B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A420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2516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7F14" w14:textId="40F93321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040E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07A210C8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BDC8" w14:textId="64DD55E4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ory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890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D167" w14:textId="20F386F1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524CD" w14:textId="51652DA3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191C8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802C" w14:textId="2126746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DBA5" w14:textId="23E1705D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239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C2E8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1FD436E0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7B9B" w14:textId="4F1BD386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awa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D6ED" w14:textId="2C267DC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2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3869" w14:textId="7174F0E2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E6B8" w14:textId="780361D2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DAC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5457" w14:textId="0CD4C9B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5DDA" w14:textId="06BD456F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62A4" w14:textId="0CB9A24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FD60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17A2B6B6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9F18A" w14:textId="702FE849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Yoshi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3FD8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AE9B" w14:textId="2A1F6E2F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619A" w14:textId="3A7EDEB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6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1CFE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24A7D" w14:textId="7A4D0F5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6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6DF5" w14:textId="3B659CC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4.0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733F6" w14:textId="4486F64F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6.6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23AE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38D4E1E6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82F32" w14:textId="0957C5E0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yodo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76B27" w14:textId="2F3774AB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96C7" w14:textId="4D2C4B41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2172" w14:textId="51CB96B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BB06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C041" w14:textId="79FD8C0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5DBF" w14:textId="5C674BF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7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E43F3" w14:textId="162DC686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99C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732F60F9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0B65" w14:textId="7771923A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himoich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0F8A" w14:textId="159F2CB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DF8C" w14:textId="332F4582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E376" w14:textId="07BC2041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9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0B66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0040" w14:textId="4287E82E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79EF" w14:textId="0BCC91E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681C4" w14:textId="728B9B9D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4.7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D2208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14A01D5D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2903" w14:textId="354BEB2F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urotaki</w:t>
            </w:r>
            <w:proofErr w:type="spellEnd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6254" w14:textId="5B92983C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9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35AA" w14:textId="6BAE7E6E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8C0E" w14:textId="36479F8F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6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7D1F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0677" w14:textId="081D832C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2.6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F37A" w14:textId="334564A1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3.9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46B2" w14:textId="09506818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4.4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D70E" w14:textId="6BB15E21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.0%</w:t>
            </w:r>
          </w:p>
        </w:tc>
      </w:tr>
      <w:tr w:rsidR="00F13953" w:rsidRPr="00A769F3" w14:paraId="70B4179D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33420" w14:textId="1CC9F74C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Tenkaw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3AA6E" w14:textId="2BC21153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3301" w14:textId="1F803742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7.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7565A" w14:textId="7C2AA04B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8.3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87BE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67FE" w14:textId="1F00E18C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0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33B69" w14:textId="551F7B1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8.2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1791" w14:textId="2A6B6AF4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8.9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E926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46DB3DC5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E6CF" w14:textId="0889A0BE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Nosegaw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567F1" w14:textId="15CFF323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7319" w14:textId="0DE16219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1.5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96B4F" w14:textId="4A51DBE1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6.1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9EC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F88E" w14:textId="02364A11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1A09" w14:textId="3C73BC83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1.5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7276" w14:textId="74A2DAF5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cyan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6.1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CC4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5.0%</w:t>
            </w:r>
          </w:p>
        </w:tc>
      </w:tr>
      <w:tr w:rsidR="00F13953" w:rsidRPr="00A769F3" w14:paraId="182F0791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978A" w14:textId="42CED310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Totsukaw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7554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0FC72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9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6E9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6.7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7425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0686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6.7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799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8.4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E86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2.3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A0FD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8.0%</w:t>
            </w:r>
          </w:p>
        </w:tc>
      </w:tr>
      <w:tr w:rsidR="00F13953" w:rsidRPr="00A769F3" w14:paraId="793A75B9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2109A" w14:textId="46374636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himokitayam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D65D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6F46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A0D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6.1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BB08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0FD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0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FD7A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5.6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F369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6.7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BE9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  <w:tr w:rsidR="00F13953" w:rsidRPr="00A769F3" w14:paraId="399926C3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2B20" w14:textId="36E48511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amikitayam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3A4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6C7E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5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E82D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6.5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7EE59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AAAC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0.3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2FE6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0.8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52DD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6.4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A6A1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.0%</w:t>
            </w:r>
          </w:p>
        </w:tc>
      </w:tr>
      <w:tr w:rsidR="00F13953" w:rsidRPr="00A769F3" w14:paraId="16DA9B57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CA20" w14:textId="40C36484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awakam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0BC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9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EA66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8.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941F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0.4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84C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F31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0.3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D4A4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7.2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4C1B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9.3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67F3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6.0%</w:t>
            </w:r>
          </w:p>
        </w:tc>
      </w:tr>
      <w:tr w:rsidR="00102DC7" w:rsidRPr="00A769F3" w14:paraId="17D1116E" w14:textId="77777777" w:rsidTr="00E77160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05B6" w14:textId="05822EE7" w:rsidR="00102DC7" w:rsidRPr="00A769F3" w:rsidRDefault="00102DC7" w:rsidP="00102DC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igashiyoshino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5FE4B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61A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3EC7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4.9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1C8E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3946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.6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6E310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4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18BDE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7.2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FA02F" w14:textId="77777777" w:rsidR="00102DC7" w:rsidRPr="00A769F3" w:rsidRDefault="00102DC7" w:rsidP="00102DC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A769F3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%</w:t>
            </w:r>
          </w:p>
        </w:tc>
      </w:tr>
    </w:tbl>
    <w:p w14:paraId="1B9255B0" w14:textId="77777777" w:rsidR="002454F9" w:rsidRPr="00A769F3" w:rsidRDefault="002454F9">
      <w:pPr>
        <w:rPr>
          <w:rFonts w:ascii="Times New Roman" w:hAnsi="Times New Roman" w:cs="Times New Roman"/>
        </w:rPr>
      </w:pPr>
    </w:p>
    <w:sectPr w:rsidR="002454F9" w:rsidRPr="00A769F3" w:rsidSect="002454F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BB7A1D" w14:textId="77777777" w:rsidR="00725780" w:rsidRDefault="00725780" w:rsidP="00FD7965">
      <w:r>
        <w:separator/>
      </w:r>
    </w:p>
  </w:endnote>
  <w:endnote w:type="continuationSeparator" w:id="0">
    <w:p w14:paraId="421D9858" w14:textId="77777777" w:rsidR="00725780" w:rsidRDefault="00725780" w:rsidP="00FD7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F0EBE7" w14:textId="77777777" w:rsidR="00725780" w:rsidRDefault="00725780" w:rsidP="00FD7965">
      <w:r>
        <w:separator/>
      </w:r>
    </w:p>
  </w:footnote>
  <w:footnote w:type="continuationSeparator" w:id="0">
    <w:p w14:paraId="7F392184" w14:textId="77777777" w:rsidR="00725780" w:rsidRDefault="00725780" w:rsidP="00FD7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4F9"/>
    <w:rsid w:val="00034850"/>
    <w:rsid w:val="00036D9D"/>
    <w:rsid w:val="00081ECD"/>
    <w:rsid w:val="000B32ED"/>
    <w:rsid w:val="000B5507"/>
    <w:rsid w:val="000D39FA"/>
    <w:rsid w:val="00102DC7"/>
    <w:rsid w:val="001D141C"/>
    <w:rsid w:val="00244755"/>
    <w:rsid w:val="002454F9"/>
    <w:rsid w:val="002850AA"/>
    <w:rsid w:val="002B1C64"/>
    <w:rsid w:val="002D03C0"/>
    <w:rsid w:val="002D3BDD"/>
    <w:rsid w:val="002D3DB7"/>
    <w:rsid w:val="002D5836"/>
    <w:rsid w:val="0033528B"/>
    <w:rsid w:val="003D75A0"/>
    <w:rsid w:val="00402D2D"/>
    <w:rsid w:val="004568C0"/>
    <w:rsid w:val="004E785E"/>
    <w:rsid w:val="00516C1F"/>
    <w:rsid w:val="00523F04"/>
    <w:rsid w:val="005617E4"/>
    <w:rsid w:val="0058455F"/>
    <w:rsid w:val="00594FC4"/>
    <w:rsid w:val="00595EDD"/>
    <w:rsid w:val="00653E85"/>
    <w:rsid w:val="006927D0"/>
    <w:rsid w:val="006C29F2"/>
    <w:rsid w:val="006C522C"/>
    <w:rsid w:val="006E31A9"/>
    <w:rsid w:val="00725780"/>
    <w:rsid w:val="00726EA5"/>
    <w:rsid w:val="00753971"/>
    <w:rsid w:val="00810F7E"/>
    <w:rsid w:val="00816CA3"/>
    <w:rsid w:val="0091531B"/>
    <w:rsid w:val="00961F62"/>
    <w:rsid w:val="009962C6"/>
    <w:rsid w:val="009C0182"/>
    <w:rsid w:val="00A32E36"/>
    <w:rsid w:val="00A769F3"/>
    <w:rsid w:val="00AC36AE"/>
    <w:rsid w:val="00AD2041"/>
    <w:rsid w:val="00B20C4D"/>
    <w:rsid w:val="00B31D4D"/>
    <w:rsid w:val="00B51C89"/>
    <w:rsid w:val="00B5694F"/>
    <w:rsid w:val="00BB2E14"/>
    <w:rsid w:val="00C23045"/>
    <w:rsid w:val="00C9002A"/>
    <w:rsid w:val="00C95717"/>
    <w:rsid w:val="00CB0B4E"/>
    <w:rsid w:val="00CE5CA5"/>
    <w:rsid w:val="00DE2FEF"/>
    <w:rsid w:val="00DE3B06"/>
    <w:rsid w:val="00DF2BD6"/>
    <w:rsid w:val="00E42536"/>
    <w:rsid w:val="00E6066D"/>
    <w:rsid w:val="00E77160"/>
    <w:rsid w:val="00F13953"/>
    <w:rsid w:val="00F45674"/>
    <w:rsid w:val="00FB7D1B"/>
    <w:rsid w:val="00FD7965"/>
    <w:rsid w:val="00FE0311"/>
    <w:rsid w:val="00FE050F"/>
    <w:rsid w:val="00FE5050"/>
    <w:rsid w:val="00FF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FB7BBD"/>
  <w15:chartTrackingRefBased/>
  <w15:docId w15:val="{9CAD4214-C4B8-4C8D-8539-E507D724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D3DB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2D3DB7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2D3DB7"/>
  </w:style>
  <w:style w:type="paragraph" w:styleId="a6">
    <w:name w:val="annotation subject"/>
    <w:basedOn w:val="a4"/>
    <w:next w:val="a4"/>
    <w:link w:val="a7"/>
    <w:uiPriority w:val="99"/>
    <w:semiHidden/>
    <w:unhideWhenUsed/>
    <w:rsid w:val="002D3DB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2D3DB7"/>
    <w:rPr>
      <w:b/>
      <w:bCs/>
    </w:rPr>
  </w:style>
  <w:style w:type="paragraph" w:styleId="a8">
    <w:name w:val="header"/>
    <w:basedOn w:val="a"/>
    <w:link w:val="a9"/>
    <w:uiPriority w:val="99"/>
    <w:unhideWhenUsed/>
    <w:rsid w:val="00FD796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D7965"/>
  </w:style>
  <w:style w:type="paragraph" w:styleId="aa">
    <w:name w:val="footer"/>
    <w:basedOn w:val="a"/>
    <w:link w:val="ab"/>
    <w:uiPriority w:val="99"/>
    <w:unhideWhenUsed/>
    <w:rsid w:val="00FD796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D7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96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80</Words>
  <Characters>1721</Characters>
  <Application>Microsoft Office Word</Application>
  <DocSecurity>0</DocSecurity>
  <Lines>573</Lines>
  <Paragraphs>420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ro MORII (森井 康博)</dc:creator>
  <cp:keywords/>
  <dc:description/>
  <cp:lastModifiedBy>Yasuhiro MORII (森井 康博)</cp:lastModifiedBy>
  <cp:revision>55</cp:revision>
  <dcterms:created xsi:type="dcterms:W3CDTF">2024-09-19T07:12:00Z</dcterms:created>
  <dcterms:modified xsi:type="dcterms:W3CDTF">2024-12-13T09:07:00Z</dcterms:modified>
</cp:coreProperties>
</file>